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CD8" w:rsidRPr="002D3CD8" w:rsidRDefault="002D3CD8" w:rsidP="002D3CD8">
      <w:pPr>
        <w:spacing w:after="0"/>
        <w:jc w:val="center"/>
        <w:rPr>
          <w:b/>
          <w:sz w:val="28"/>
          <w:szCs w:val="28"/>
        </w:rPr>
      </w:pPr>
      <w:r w:rsidRPr="002D3CD8">
        <w:rPr>
          <w:b/>
          <w:sz w:val="28"/>
          <w:szCs w:val="28"/>
        </w:rPr>
        <w:t>Protocol for a systematic review and meta-analysis of hepatitis C virus (HCV) prevalence and incidence in the Horn of Africa sub-region of the Middle East and North Africa</w:t>
      </w:r>
    </w:p>
    <w:p w:rsidR="002D3CD8" w:rsidRPr="002D3CD8" w:rsidRDefault="002D3CD8" w:rsidP="002D3CD8">
      <w:pPr>
        <w:spacing w:after="0"/>
        <w:rPr>
          <w:b/>
          <w:sz w:val="28"/>
          <w:szCs w:val="28"/>
        </w:rPr>
      </w:pPr>
    </w:p>
    <w:p w:rsidR="002D3CD8" w:rsidRPr="002D3CD8" w:rsidRDefault="002D3CD8" w:rsidP="002D3CD8">
      <w:pPr>
        <w:spacing w:after="0"/>
        <w:rPr>
          <w:b/>
          <w:sz w:val="28"/>
          <w:szCs w:val="28"/>
        </w:rPr>
      </w:pPr>
      <w:r w:rsidRPr="002D3CD8">
        <w:rPr>
          <w:b/>
          <w:sz w:val="28"/>
          <w:szCs w:val="28"/>
        </w:rPr>
        <w:t>Additional file 1</w:t>
      </w:r>
    </w:p>
    <w:p w:rsidR="002D3CD8" w:rsidRDefault="002D3CD8">
      <w:pPr>
        <w:rPr>
          <w:rFonts w:cstheme="majorBidi"/>
          <w:b/>
          <w:bCs/>
          <w:sz w:val="28"/>
          <w:szCs w:val="28"/>
        </w:rPr>
      </w:pPr>
    </w:p>
    <w:p w:rsidR="002D3CD8" w:rsidRPr="002D3CD8" w:rsidRDefault="002D3CD8" w:rsidP="002D3CD8">
      <w:pPr>
        <w:spacing w:after="0" w:line="240" w:lineRule="auto"/>
        <w:jc w:val="center"/>
        <w:rPr>
          <w:rFonts w:cstheme="majorBidi"/>
          <w:b/>
          <w:bCs/>
          <w:sz w:val="28"/>
          <w:szCs w:val="28"/>
        </w:rPr>
      </w:pPr>
      <w:bookmarkStart w:id="0" w:name="_GoBack"/>
      <w:bookmarkEnd w:id="0"/>
      <w:r w:rsidRPr="002D3CD8">
        <w:rPr>
          <w:rFonts w:cstheme="majorBidi"/>
          <w:b/>
          <w:bCs/>
          <w:sz w:val="28"/>
          <w:szCs w:val="28"/>
        </w:rPr>
        <w:t>Search Criteria</w:t>
      </w:r>
    </w:p>
    <w:p w:rsidR="002D3CD8" w:rsidRPr="002D3CD8" w:rsidRDefault="002D3CD8" w:rsidP="002D3CD8">
      <w:pPr>
        <w:rPr>
          <w:sz w:val="28"/>
          <w:szCs w:val="28"/>
        </w:rPr>
      </w:pPr>
    </w:p>
    <w:p w:rsidR="002D3CD8" w:rsidRPr="002D3CD8" w:rsidRDefault="002D3CD8" w:rsidP="002D3C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b/>
          <w:sz w:val="28"/>
          <w:szCs w:val="28"/>
        </w:rPr>
      </w:pPr>
      <w:r w:rsidRPr="002D3CD8">
        <w:rPr>
          <w:b/>
          <w:sz w:val="28"/>
          <w:szCs w:val="28"/>
        </w:rPr>
        <w:t>PubMed</w:t>
      </w:r>
    </w:p>
    <w:p w:rsidR="002D3CD8" w:rsidRDefault="002D3CD8" w:rsidP="002D3C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sz w:val="28"/>
          <w:szCs w:val="28"/>
        </w:rPr>
      </w:pPr>
      <w:r w:rsidRPr="002D3CD8">
        <w:rPr>
          <w:sz w:val="28"/>
          <w:szCs w:val="28"/>
        </w:rPr>
        <w:t xml:space="preserve"> </w:t>
      </w:r>
      <w:r w:rsidRPr="002D3CD8">
        <w:rPr>
          <w:sz w:val="28"/>
          <w:szCs w:val="28"/>
        </w:rPr>
        <w:t>("Hepatitis C"[Mesh] OR "Hepatitis C Antibodies"[Mesh] OR "Hepatitis C Antigens"[Mesh] OR "</w:t>
      </w:r>
      <w:proofErr w:type="spellStart"/>
      <w:r w:rsidRPr="002D3CD8">
        <w:rPr>
          <w:sz w:val="28"/>
          <w:szCs w:val="28"/>
        </w:rPr>
        <w:t>Hepacivirus</w:t>
      </w:r>
      <w:proofErr w:type="spellEnd"/>
      <w:r w:rsidRPr="002D3CD8">
        <w:rPr>
          <w:sz w:val="28"/>
          <w:szCs w:val="28"/>
        </w:rPr>
        <w:t>"[Mesh] OR "Hepatitis C, chronic/epidemiology"[Mesh] OR "Hepatitis C, chronic/etiology"[Mesh] OR "Hepatitis C, chronic/transmission"[Mesh] OR "Hepatitis C, chronic/virology"[Mesh] OR "Hepatitis C"[Text] OR "HCV"[Text] OR "</w:t>
      </w:r>
      <w:proofErr w:type="spellStart"/>
      <w:r w:rsidRPr="002D3CD8">
        <w:rPr>
          <w:sz w:val="28"/>
          <w:szCs w:val="28"/>
        </w:rPr>
        <w:t>Hepatite</w:t>
      </w:r>
      <w:proofErr w:type="spellEnd"/>
      <w:r w:rsidRPr="002D3CD8">
        <w:rPr>
          <w:sz w:val="28"/>
          <w:szCs w:val="28"/>
        </w:rPr>
        <w:t>"[Text] OR "VHC"[Text] OR "HVC"[Text]) AND ("Yemen"[Mesh] OR "Djibouti"[Mesh] OR "Somalia"[Mesh] OR "Sudan"[Mesh] OR "Africa"[Mesh] OR "Yemen"[Text] OR “Yemeni” [Text] OR "Djibouti"[Text] OR "Somalia"[Text] OR “Somali” [Text] OR "Sudan"[Text]  OR “Sudanese” [Text] OR " Africa"[Text] OR “African” [Text])</w:t>
      </w:r>
    </w:p>
    <w:p w:rsidR="002D3CD8" w:rsidRPr="002D3CD8" w:rsidRDefault="002D3CD8" w:rsidP="002D3C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b/>
          <w:sz w:val="28"/>
          <w:szCs w:val="28"/>
        </w:rPr>
      </w:pPr>
      <w:proofErr w:type="spellStart"/>
      <w:r w:rsidRPr="002D3CD8">
        <w:rPr>
          <w:b/>
          <w:sz w:val="28"/>
          <w:szCs w:val="28"/>
        </w:rPr>
        <w:t>Embase</w:t>
      </w:r>
      <w:proofErr w:type="spellEnd"/>
    </w:p>
    <w:p w:rsidR="002D3CD8" w:rsidRPr="002D3CD8" w:rsidRDefault="002D3CD8" w:rsidP="002D3C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sz w:val="28"/>
          <w:szCs w:val="28"/>
        </w:rPr>
      </w:pPr>
      <w:r>
        <w:rPr>
          <w:sz w:val="28"/>
          <w:szCs w:val="28"/>
        </w:rPr>
        <w:t>(</w:t>
      </w:r>
      <w:r w:rsidRPr="002D3CD8">
        <w:rPr>
          <w:rFonts w:cs="Times New Roman"/>
          <w:sz w:val="28"/>
          <w:szCs w:val="28"/>
        </w:rPr>
        <w:t>Yemen*.</w:t>
      </w:r>
      <w:proofErr w:type="spellStart"/>
      <w:r w:rsidRPr="002D3CD8">
        <w:rPr>
          <w:rFonts w:cs="Times New Roman"/>
          <w:sz w:val="28"/>
          <w:szCs w:val="28"/>
        </w:rPr>
        <w:t>mp</w:t>
      </w:r>
      <w:proofErr w:type="spellEnd"/>
      <w:r w:rsidRPr="002D3CD8">
        <w:rPr>
          <w:rFonts w:cs="Times New Roman"/>
          <w:sz w:val="28"/>
          <w:szCs w:val="28"/>
        </w:rPr>
        <w:t xml:space="preserve">. or 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Yemen/ or Djibouti.mp. or 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Djibouti/ or Somali*.</w:t>
      </w:r>
      <w:proofErr w:type="spellStart"/>
      <w:r w:rsidRPr="002D3CD8">
        <w:rPr>
          <w:rFonts w:cs="Times New Roman"/>
          <w:sz w:val="28"/>
          <w:szCs w:val="28"/>
        </w:rPr>
        <w:t>mp</w:t>
      </w:r>
      <w:proofErr w:type="spellEnd"/>
      <w:r w:rsidRPr="002D3CD8">
        <w:rPr>
          <w:rFonts w:cs="Times New Roman"/>
          <w:sz w:val="28"/>
          <w:szCs w:val="28"/>
        </w:rPr>
        <w:t xml:space="preserve">. or 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Somalia/ or Sudan*.</w:t>
      </w:r>
      <w:proofErr w:type="spellStart"/>
      <w:r w:rsidRPr="002D3CD8">
        <w:rPr>
          <w:rFonts w:cs="Times New Roman"/>
          <w:sz w:val="28"/>
          <w:szCs w:val="28"/>
        </w:rPr>
        <w:t>mp</w:t>
      </w:r>
      <w:proofErr w:type="spellEnd"/>
      <w:r w:rsidRPr="002D3CD8">
        <w:rPr>
          <w:rFonts w:cs="Times New Roman"/>
          <w:sz w:val="28"/>
          <w:szCs w:val="28"/>
        </w:rPr>
        <w:t xml:space="preserve">. or 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Sudan/ or </w:t>
      </w:r>
      <w:r w:rsidRPr="002D3CD8">
        <w:rPr>
          <w:rFonts w:cs="Times New Roman"/>
          <w:bCs/>
          <w:sz w:val="28"/>
          <w:szCs w:val="28"/>
        </w:rPr>
        <w:t>Africa*.</w:t>
      </w:r>
      <w:proofErr w:type="spellStart"/>
      <w:r w:rsidRPr="002D3CD8">
        <w:rPr>
          <w:rFonts w:cs="Times New Roman"/>
          <w:bCs/>
          <w:sz w:val="28"/>
          <w:szCs w:val="28"/>
        </w:rPr>
        <w:t>mp</w:t>
      </w:r>
      <w:proofErr w:type="spellEnd"/>
      <w:r w:rsidRPr="002D3CD8">
        <w:rPr>
          <w:rFonts w:cs="Times New Roman"/>
          <w:bCs/>
          <w:sz w:val="28"/>
          <w:szCs w:val="28"/>
        </w:rPr>
        <w:t xml:space="preserve">. or </w:t>
      </w:r>
      <w:proofErr w:type="spellStart"/>
      <w:r w:rsidRPr="002D3CD8">
        <w:rPr>
          <w:rFonts w:cs="Times New Roman"/>
          <w:bCs/>
          <w:sz w:val="28"/>
          <w:szCs w:val="28"/>
        </w:rPr>
        <w:t>exp</w:t>
      </w:r>
      <w:proofErr w:type="spellEnd"/>
      <w:r w:rsidRPr="002D3CD8">
        <w:rPr>
          <w:rFonts w:cs="Times New Roman"/>
          <w:bCs/>
          <w:sz w:val="28"/>
          <w:szCs w:val="28"/>
        </w:rPr>
        <w:t xml:space="preserve"> Africa/) </w:t>
      </w:r>
      <w:r w:rsidRPr="002D3CD8">
        <w:rPr>
          <w:rFonts w:cs="Times New Roman"/>
          <w:sz w:val="28"/>
          <w:szCs w:val="28"/>
        </w:rPr>
        <w:t>AND (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hepatitis C/ or </w:t>
      </w:r>
      <w:proofErr w:type="spellStart"/>
      <w:r w:rsidRPr="002D3CD8">
        <w:rPr>
          <w:rFonts w:cs="Times New Roman"/>
          <w:sz w:val="28"/>
          <w:szCs w:val="28"/>
        </w:rPr>
        <w:t>exp</w:t>
      </w:r>
      <w:proofErr w:type="spellEnd"/>
      <w:r w:rsidRPr="002D3CD8">
        <w:rPr>
          <w:rFonts w:cs="Times New Roman"/>
          <w:sz w:val="28"/>
          <w:szCs w:val="28"/>
        </w:rPr>
        <w:t xml:space="preserve"> Hepatitis C virus/ or hepatitis C.mp. or HCV.mp. or hepacivirus.mp. or Hepatite.mp. or VHC.mp. or HVC.mp.</w:t>
      </w:r>
      <w:r>
        <w:rPr>
          <w:rFonts w:cs="Times New Roman"/>
          <w:sz w:val="28"/>
          <w:szCs w:val="28"/>
        </w:rPr>
        <w:t>)</w:t>
      </w:r>
    </w:p>
    <w:p w:rsidR="002D3CD8" w:rsidRPr="002D3CD8" w:rsidRDefault="002D3CD8" w:rsidP="002D3CD8">
      <w:pPr>
        <w:rPr>
          <w:sz w:val="28"/>
          <w:szCs w:val="28"/>
        </w:rPr>
      </w:pPr>
    </w:p>
    <w:p w:rsidR="002D3CD8" w:rsidRPr="002D3CD8" w:rsidRDefault="002D3CD8" w:rsidP="002D3CD8">
      <w:pPr>
        <w:rPr>
          <w:rFonts w:cs="Times New Roman"/>
          <w:sz w:val="28"/>
          <w:szCs w:val="28"/>
        </w:rPr>
      </w:pPr>
      <w:r w:rsidRPr="002D3CD8">
        <w:rPr>
          <w:rFonts w:cs="Times New Roman"/>
          <w:sz w:val="28"/>
          <w:szCs w:val="28"/>
        </w:rPr>
        <w:t xml:space="preserve"> </w:t>
      </w:r>
    </w:p>
    <w:p w:rsidR="004C6FAF" w:rsidRDefault="004C6FAF"/>
    <w:sectPr w:rsidR="004C6F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436F5"/>
    <w:multiLevelType w:val="hybridMultilevel"/>
    <w:tmpl w:val="D77A0F00"/>
    <w:lvl w:ilvl="0" w:tplc="6C1261D6">
      <w:start w:val="1"/>
      <w:numFmt w:val="decimal"/>
      <w:lvlText w:val="%1-"/>
      <w:lvlJc w:val="left"/>
      <w:pPr>
        <w:ind w:left="720" w:hanging="360"/>
      </w:pPr>
      <w:rPr>
        <w:rFonts w:hint="default"/>
        <w:color w:val="C0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14093"/>
    <w:multiLevelType w:val="hybridMultilevel"/>
    <w:tmpl w:val="64F4490C"/>
    <w:lvl w:ilvl="0" w:tplc="5EE051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E56C18"/>
    <w:multiLevelType w:val="hybridMultilevel"/>
    <w:tmpl w:val="51AEF0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CD8"/>
    <w:rsid w:val="000250C6"/>
    <w:rsid w:val="00052AAC"/>
    <w:rsid w:val="00061CDD"/>
    <w:rsid w:val="000626AC"/>
    <w:rsid w:val="00073D10"/>
    <w:rsid w:val="00085195"/>
    <w:rsid w:val="000876D3"/>
    <w:rsid w:val="000961B1"/>
    <w:rsid w:val="000A2B6B"/>
    <w:rsid w:val="000B668A"/>
    <w:rsid w:val="000C3BE3"/>
    <w:rsid w:val="000C4A30"/>
    <w:rsid w:val="000D7A7D"/>
    <w:rsid w:val="000E0165"/>
    <w:rsid w:val="000E7BA0"/>
    <w:rsid w:val="001048B5"/>
    <w:rsid w:val="00110162"/>
    <w:rsid w:val="00114989"/>
    <w:rsid w:val="0011712B"/>
    <w:rsid w:val="0013170B"/>
    <w:rsid w:val="00142961"/>
    <w:rsid w:val="0018141C"/>
    <w:rsid w:val="00181522"/>
    <w:rsid w:val="001828CB"/>
    <w:rsid w:val="001868EC"/>
    <w:rsid w:val="00194667"/>
    <w:rsid w:val="00195D84"/>
    <w:rsid w:val="001A17A8"/>
    <w:rsid w:val="001A41B1"/>
    <w:rsid w:val="001B4533"/>
    <w:rsid w:val="001D15C6"/>
    <w:rsid w:val="001F27A5"/>
    <w:rsid w:val="001F3A92"/>
    <w:rsid w:val="001F496D"/>
    <w:rsid w:val="00225F68"/>
    <w:rsid w:val="00240900"/>
    <w:rsid w:val="00245011"/>
    <w:rsid w:val="00255BBA"/>
    <w:rsid w:val="002566A5"/>
    <w:rsid w:val="00265E36"/>
    <w:rsid w:val="002712F7"/>
    <w:rsid w:val="00275AFD"/>
    <w:rsid w:val="00276FE8"/>
    <w:rsid w:val="00280204"/>
    <w:rsid w:val="0029038F"/>
    <w:rsid w:val="002939A6"/>
    <w:rsid w:val="00297FEB"/>
    <w:rsid w:val="002A6828"/>
    <w:rsid w:val="002B29F4"/>
    <w:rsid w:val="002C1131"/>
    <w:rsid w:val="002C2CBB"/>
    <w:rsid w:val="002D3C06"/>
    <w:rsid w:val="002D3CD8"/>
    <w:rsid w:val="002D52CF"/>
    <w:rsid w:val="002E5928"/>
    <w:rsid w:val="0032168C"/>
    <w:rsid w:val="00325F61"/>
    <w:rsid w:val="00331015"/>
    <w:rsid w:val="00334970"/>
    <w:rsid w:val="0036098C"/>
    <w:rsid w:val="00370FFB"/>
    <w:rsid w:val="00386BE9"/>
    <w:rsid w:val="003904B9"/>
    <w:rsid w:val="003A03CA"/>
    <w:rsid w:val="003B2218"/>
    <w:rsid w:val="003B6BD1"/>
    <w:rsid w:val="003B6E78"/>
    <w:rsid w:val="003B6EAC"/>
    <w:rsid w:val="003C2ED4"/>
    <w:rsid w:val="003C7FCA"/>
    <w:rsid w:val="003D0DC9"/>
    <w:rsid w:val="003D6975"/>
    <w:rsid w:val="003F118E"/>
    <w:rsid w:val="0040226A"/>
    <w:rsid w:val="004078A4"/>
    <w:rsid w:val="00416950"/>
    <w:rsid w:val="00430046"/>
    <w:rsid w:val="00435724"/>
    <w:rsid w:val="00441B0D"/>
    <w:rsid w:val="00451B5E"/>
    <w:rsid w:val="00467CB0"/>
    <w:rsid w:val="00470661"/>
    <w:rsid w:val="004746B7"/>
    <w:rsid w:val="00475B39"/>
    <w:rsid w:val="00481C2B"/>
    <w:rsid w:val="004849BB"/>
    <w:rsid w:val="00493758"/>
    <w:rsid w:val="004A5DCA"/>
    <w:rsid w:val="004A6BF4"/>
    <w:rsid w:val="004B4BAE"/>
    <w:rsid w:val="004B7A88"/>
    <w:rsid w:val="004C4A85"/>
    <w:rsid w:val="004C5C91"/>
    <w:rsid w:val="004C6FAF"/>
    <w:rsid w:val="004D1804"/>
    <w:rsid w:val="004D1B66"/>
    <w:rsid w:val="004D3438"/>
    <w:rsid w:val="004D4056"/>
    <w:rsid w:val="004E5D2D"/>
    <w:rsid w:val="004E77D0"/>
    <w:rsid w:val="004F7BAD"/>
    <w:rsid w:val="0051064F"/>
    <w:rsid w:val="00513486"/>
    <w:rsid w:val="00522F20"/>
    <w:rsid w:val="0052369B"/>
    <w:rsid w:val="0052431B"/>
    <w:rsid w:val="005361E7"/>
    <w:rsid w:val="00536A89"/>
    <w:rsid w:val="0054309F"/>
    <w:rsid w:val="00547D63"/>
    <w:rsid w:val="005520A1"/>
    <w:rsid w:val="00561A2E"/>
    <w:rsid w:val="005809CC"/>
    <w:rsid w:val="00582C91"/>
    <w:rsid w:val="00592F7F"/>
    <w:rsid w:val="005A0A0E"/>
    <w:rsid w:val="005A67E8"/>
    <w:rsid w:val="005A79EF"/>
    <w:rsid w:val="005B273E"/>
    <w:rsid w:val="005D508E"/>
    <w:rsid w:val="005E0B72"/>
    <w:rsid w:val="005E6775"/>
    <w:rsid w:val="00627088"/>
    <w:rsid w:val="00665B23"/>
    <w:rsid w:val="00666024"/>
    <w:rsid w:val="00674EA4"/>
    <w:rsid w:val="006936B9"/>
    <w:rsid w:val="00696CB6"/>
    <w:rsid w:val="006A0A6F"/>
    <w:rsid w:val="006A53D2"/>
    <w:rsid w:val="006B20A0"/>
    <w:rsid w:val="006C7F26"/>
    <w:rsid w:val="006D0C40"/>
    <w:rsid w:val="006D1D6A"/>
    <w:rsid w:val="006E0F84"/>
    <w:rsid w:val="006F1EA7"/>
    <w:rsid w:val="00704A7D"/>
    <w:rsid w:val="00705529"/>
    <w:rsid w:val="00727F45"/>
    <w:rsid w:val="0073687F"/>
    <w:rsid w:val="00752A72"/>
    <w:rsid w:val="007579C2"/>
    <w:rsid w:val="007661D7"/>
    <w:rsid w:val="00767C28"/>
    <w:rsid w:val="007B1F5C"/>
    <w:rsid w:val="007B5058"/>
    <w:rsid w:val="007C4E70"/>
    <w:rsid w:val="007D61F2"/>
    <w:rsid w:val="007F1459"/>
    <w:rsid w:val="0081225A"/>
    <w:rsid w:val="00840D5F"/>
    <w:rsid w:val="0084594B"/>
    <w:rsid w:val="00850044"/>
    <w:rsid w:val="008649D5"/>
    <w:rsid w:val="008770E5"/>
    <w:rsid w:val="00881B1C"/>
    <w:rsid w:val="008850BF"/>
    <w:rsid w:val="00893D43"/>
    <w:rsid w:val="008B6E6B"/>
    <w:rsid w:val="008B77E8"/>
    <w:rsid w:val="008B7977"/>
    <w:rsid w:val="008B7F50"/>
    <w:rsid w:val="008C7D78"/>
    <w:rsid w:val="008D4CF5"/>
    <w:rsid w:val="008E0B16"/>
    <w:rsid w:val="008E1237"/>
    <w:rsid w:val="008E1EDA"/>
    <w:rsid w:val="00922780"/>
    <w:rsid w:val="00923F81"/>
    <w:rsid w:val="00925F34"/>
    <w:rsid w:val="00944313"/>
    <w:rsid w:val="009620A5"/>
    <w:rsid w:val="00973E54"/>
    <w:rsid w:val="009A2EDE"/>
    <w:rsid w:val="009A61CA"/>
    <w:rsid w:val="009B0733"/>
    <w:rsid w:val="009B4795"/>
    <w:rsid w:val="009E3F86"/>
    <w:rsid w:val="009F01F2"/>
    <w:rsid w:val="009F50AB"/>
    <w:rsid w:val="00A07685"/>
    <w:rsid w:val="00A12752"/>
    <w:rsid w:val="00A139AF"/>
    <w:rsid w:val="00A213ED"/>
    <w:rsid w:val="00A26C88"/>
    <w:rsid w:val="00A27DB4"/>
    <w:rsid w:val="00A36C4D"/>
    <w:rsid w:val="00A446C0"/>
    <w:rsid w:val="00A45266"/>
    <w:rsid w:val="00A547A6"/>
    <w:rsid w:val="00A637B8"/>
    <w:rsid w:val="00A67770"/>
    <w:rsid w:val="00A75E94"/>
    <w:rsid w:val="00A84D75"/>
    <w:rsid w:val="00A91753"/>
    <w:rsid w:val="00AA2693"/>
    <w:rsid w:val="00AC0067"/>
    <w:rsid w:val="00AE634A"/>
    <w:rsid w:val="00AF1874"/>
    <w:rsid w:val="00AF42D2"/>
    <w:rsid w:val="00B032DE"/>
    <w:rsid w:val="00B10523"/>
    <w:rsid w:val="00B2739B"/>
    <w:rsid w:val="00B42B23"/>
    <w:rsid w:val="00B50D12"/>
    <w:rsid w:val="00B6042E"/>
    <w:rsid w:val="00B63C8A"/>
    <w:rsid w:val="00B70D28"/>
    <w:rsid w:val="00B726F6"/>
    <w:rsid w:val="00B83858"/>
    <w:rsid w:val="00B8460A"/>
    <w:rsid w:val="00BA7F26"/>
    <w:rsid w:val="00BB0594"/>
    <w:rsid w:val="00BB2B07"/>
    <w:rsid w:val="00BB3196"/>
    <w:rsid w:val="00BB53D8"/>
    <w:rsid w:val="00BB54C5"/>
    <w:rsid w:val="00BC20D4"/>
    <w:rsid w:val="00BC3F36"/>
    <w:rsid w:val="00BD65C8"/>
    <w:rsid w:val="00C018F5"/>
    <w:rsid w:val="00C02854"/>
    <w:rsid w:val="00C02A4C"/>
    <w:rsid w:val="00C045C2"/>
    <w:rsid w:val="00C17F2A"/>
    <w:rsid w:val="00C2502B"/>
    <w:rsid w:val="00C31D64"/>
    <w:rsid w:val="00C3282E"/>
    <w:rsid w:val="00C41F95"/>
    <w:rsid w:val="00C43506"/>
    <w:rsid w:val="00C71774"/>
    <w:rsid w:val="00C8194E"/>
    <w:rsid w:val="00C908D5"/>
    <w:rsid w:val="00C9573C"/>
    <w:rsid w:val="00CB26FD"/>
    <w:rsid w:val="00CC1A61"/>
    <w:rsid w:val="00CC1C31"/>
    <w:rsid w:val="00CC2365"/>
    <w:rsid w:val="00CD0153"/>
    <w:rsid w:val="00CD281D"/>
    <w:rsid w:val="00CD351A"/>
    <w:rsid w:val="00CF76B1"/>
    <w:rsid w:val="00D025BE"/>
    <w:rsid w:val="00D06AFD"/>
    <w:rsid w:val="00D23104"/>
    <w:rsid w:val="00D25CEF"/>
    <w:rsid w:val="00D30D54"/>
    <w:rsid w:val="00D57CAA"/>
    <w:rsid w:val="00D83F26"/>
    <w:rsid w:val="00D8649B"/>
    <w:rsid w:val="00D949EF"/>
    <w:rsid w:val="00D954A0"/>
    <w:rsid w:val="00DA497F"/>
    <w:rsid w:val="00DA4EA4"/>
    <w:rsid w:val="00DA6B01"/>
    <w:rsid w:val="00DA7C1D"/>
    <w:rsid w:val="00DB7166"/>
    <w:rsid w:val="00DC5C7E"/>
    <w:rsid w:val="00DD571D"/>
    <w:rsid w:val="00DD5875"/>
    <w:rsid w:val="00DF22BD"/>
    <w:rsid w:val="00E071D3"/>
    <w:rsid w:val="00E258E6"/>
    <w:rsid w:val="00E333FE"/>
    <w:rsid w:val="00E57EF6"/>
    <w:rsid w:val="00E66C09"/>
    <w:rsid w:val="00E741A7"/>
    <w:rsid w:val="00E76692"/>
    <w:rsid w:val="00E7758A"/>
    <w:rsid w:val="00EA5140"/>
    <w:rsid w:val="00EA6DD6"/>
    <w:rsid w:val="00EB2BBD"/>
    <w:rsid w:val="00ED03AB"/>
    <w:rsid w:val="00EE398F"/>
    <w:rsid w:val="00EE5897"/>
    <w:rsid w:val="00EF7D0E"/>
    <w:rsid w:val="00F033BB"/>
    <w:rsid w:val="00F051A7"/>
    <w:rsid w:val="00F30F8D"/>
    <w:rsid w:val="00F44911"/>
    <w:rsid w:val="00F70C47"/>
    <w:rsid w:val="00F72180"/>
    <w:rsid w:val="00F8320A"/>
    <w:rsid w:val="00F8485A"/>
    <w:rsid w:val="00FB1D7F"/>
    <w:rsid w:val="00FC268B"/>
    <w:rsid w:val="00FD03CF"/>
    <w:rsid w:val="00FD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D8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C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3C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D3C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D8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C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3C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D3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a Chaabna</dc:creator>
  <cp:lastModifiedBy>Karima Chaabna</cp:lastModifiedBy>
  <cp:revision>1</cp:revision>
  <dcterms:created xsi:type="dcterms:W3CDTF">2014-10-06T14:37:00Z</dcterms:created>
  <dcterms:modified xsi:type="dcterms:W3CDTF">2014-10-06T16:07:00Z</dcterms:modified>
</cp:coreProperties>
</file>